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ns w:id="1" w:author="Takuya Osada" w:date="2009-09-10T10:55:00Z"/>
        </w:rPr>
      </w:pPr>
      <w:ins w:id="0" w:author="Takuya Osada" w:date="2009-09-10T10:55:00Z">
        <w:r>
          <w:rPr>
            <w:rFonts w:cs="Arial"/>
            <w:b/>
            <w:szCs w:val="22"/>
          </w:rPr>
          <w:t>Supplementary Figure 1. Morphological changes of CEA+ human metastatic colorectal cancer explants induced by MEDI-565/T-Cell</w:t>
        </w:r>
      </w:ins>
    </w:p>
    <w:p>
      <w:pPr>
        <w:pStyle w:val="Normal"/>
        <w:spacing w:lineRule="auto" w:line="360"/>
        <w:rPr>
          <w:ins w:id="7" w:author="Takuya Osada" w:date="2009-09-10T10:55:00Z"/>
        </w:rPr>
      </w:pPr>
      <w:ins w:id="2" w:author="Takuya Osada" w:date="2009-09-10T10:55:00Z">
        <w:r>
          <w:rPr>
            <w:rFonts w:cs="Arial"/>
            <w:szCs w:val="22"/>
          </w:rPr>
          <w:t>Colorectal cancer cells from liver metastatic lesions were surgically excised, implanted into NOD/SCID mice, and then maintained in in vitro culture as described in the Materials and Methods. Colorectal cancer cells were put into wells of 12 well plates (5 x 10</w:t>
        </w:r>
      </w:ins>
      <w:ins w:id="3" w:author="Takuya Osada" w:date="2009-09-10T10:55:00Z">
        <w:r>
          <w:rPr>
            <w:rFonts w:cs="Arial"/>
            <w:szCs w:val="22"/>
            <w:vertAlign w:val="superscript"/>
          </w:rPr>
          <w:t>5</w:t>
        </w:r>
      </w:ins>
      <w:ins w:id="4" w:author="Takuya Osada" w:date="2009-09-10T10:55:00Z">
        <w:r>
          <w:rPr>
            <w:rFonts w:cs="Arial"/>
            <w:szCs w:val="22"/>
          </w:rPr>
          <w:t xml:space="preserve"> cells/well) and allowed to adhere to the plate during overnight incubation. T cells were added to the well (2.5 x 10</w:t>
        </w:r>
      </w:ins>
      <w:ins w:id="5" w:author="Takuya Osada" w:date="2009-09-10T10:55:00Z">
        <w:r>
          <w:rPr>
            <w:rFonts w:cs="Arial"/>
            <w:szCs w:val="22"/>
            <w:vertAlign w:val="superscript"/>
          </w:rPr>
          <w:t>6</w:t>
        </w:r>
      </w:ins>
      <w:ins w:id="6" w:author="Takuya Osada" w:date="2009-09-10T10:55:00Z">
        <w:r>
          <w:rPr>
            <w:rFonts w:cs="Arial"/>
            <w:szCs w:val="22"/>
          </w:rPr>
          <w:t xml:space="preserve"> cells/well) together with MEDI-565 or MEC14 control BiTE (100 ng/mL). After 5 days incubation, photographs were taken.</w:t>
        </w:r>
      </w:ins>
    </w:p>
    <w:p>
      <w:pPr>
        <w:pStyle w:val="Normal"/>
        <w:spacing w:lineRule="auto" w:line="360"/>
        <w:rPr>
          <w:rFonts w:cs="Arial"/>
          <w:szCs w:val="22"/>
          <w:ins w:id="9" w:author="Takuya Osada" w:date="2009-09-10T10:55:00Z"/>
        </w:rPr>
      </w:pPr>
      <w:ins w:id="8" w:author="Takuya Osada" w:date="2009-09-10T10:55:00Z">
        <w:r>
          <w:rPr>
            <w:rFonts w:cs="Arial"/>
            <w:szCs w:val="22"/>
          </w:rPr>
        </w:r>
      </w:ins>
    </w:p>
    <w:p>
      <w:pPr>
        <w:pStyle w:val="Normal"/>
        <w:spacing w:lineRule="auto" w:line="360"/>
        <w:rPr>
          <w:ins w:id="11" w:author="Takuya Osada" w:date="2009-09-10T10:55:00Z"/>
        </w:rPr>
      </w:pPr>
      <w:ins w:id="10" w:author="Takuya Osada" w:date="2009-09-10T10:55:00Z">
        <w:r>
          <w:rPr>
            <w:rFonts w:cs="Arial"/>
            <w:b/>
            <w:szCs w:val="22"/>
          </w:rPr>
          <w:t>Supplementary Figure 2. MEDI-565 increased the Granzyme B-positive T cell population and Granzyme B/Perforin levels in the culture</w:t>
        </w:r>
      </w:ins>
    </w:p>
    <w:p>
      <w:pPr>
        <w:pStyle w:val="Normal"/>
        <w:spacing w:lineRule="auto" w:line="360"/>
        <w:rPr>
          <w:rFonts w:cs="Arial"/>
          <w:bCs/>
          <w:szCs w:val="22"/>
          <w:ins w:id="16" w:author="Takuya Osada" w:date="2009-09-10T10:55:00Z"/>
        </w:rPr>
      </w:pPr>
      <w:ins w:id="12" w:author="Takuya Osada" w:date="2009-09-10T10:55:00Z">
        <w:r>
          <w:rPr>
            <w:rFonts w:cs="Arial"/>
            <w:b/>
            <w:bCs/>
            <w:szCs w:val="22"/>
          </w:rPr>
          <w:t>A.</w:t>
        </w:r>
      </w:ins>
      <w:ins w:id="13" w:author="Takuya Osada" w:date="2009-09-10T10:55:00Z">
        <w:r>
          <w:rPr>
            <w:rFonts w:cs="Arial"/>
            <w:bCs/>
            <w:szCs w:val="22"/>
          </w:rPr>
          <w:t xml:space="preserve"> T cells were co-incubated with AsPC-1 cells with MEDI-565 or Cont BiTE (100 ng/mL) at a 5:1 effector-to-target (E:T) ratio for 1, 2 or 4 days. At the end of incubation time, Brefeldin A (1 mg/mL) was added to the culture. Cells were fixed, permeabilized with permeabilizing solution, and stained with anti-granzyme B-FITC, anti-CD4-PerCP, anti-CD8-APC. Lymphocytes were gated based on forward scatter/side scatter histograms and CD8+ or CD4+ cells were analyzed for granzyme B staining. Percentages of each quadrant are shown in each dot plot. </w:t>
        </w:r>
      </w:ins>
      <w:ins w:id="14" w:author="Takuya Osada" w:date="2009-09-10T10:55:00Z">
        <w:r>
          <w:rPr>
            <w:rFonts w:cs="Arial"/>
            <w:b/>
            <w:bCs/>
            <w:szCs w:val="22"/>
          </w:rPr>
          <w:t>B.</w:t>
        </w:r>
      </w:ins>
      <w:ins w:id="15" w:author="Takuya Osada" w:date="2009-09-10T10:55:00Z">
        <w:r>
          <w:rPr>
            <w:rFonts w:cs="Arial"/>
            <w:bCs/>
            <w:szCs w:val="22"/>
          </w:rPr>
          <w:t xml:space="preserve"> T cells and AsPC-1 cells (E:T ratio=5:1) were co-incubated with MEDI-565 or Cont BiTE (100 ng/mL). Culture supernatants were harvested on days 1, 3 and 5. ELISA for granzyme B (upper panel) and perforin (lower panel) were performed. </w:t>
        </w:r>
      </w:ins>
    </w:p>
    <w:p>
      <w:pPr>
        <w:pStyle w:val="Normal"/>
        <w:spacing w:lineRule="auto" w:line="360"/>
        <w:rPr>
          <w:rFonts w:cs="Arial"/>
          <w:bCs/>
          <w:szCs w:val="22"/>
          <w:ins w:id="18" w:author="Takuya Osada" w:date="2009-09-10T10:55:00Z"/>
        </w:rPr>
      </w:pPr>
      <w:ins w:id="17" w:author="Takuya Osada" w:date="2009-09-10T10:55:00Z">
        <w:r>
          <w:rPr>
            <w:rFonts w:cs="Arial"/>
            <w:bCs/>
            <w:szCs w:val="22"/>
          </w:rPr>
        </w:r>
      </w:ins>
    </w:p>
    <w:p>
      <w:pPr>
        <w:pStyle w:val="Normal"/>
        <w:spacing w:lineRule="auto" w:line="360"/>
        <w:rPr>
          <w:rFonts w:cs="Arial"/>
          <w:szCs w:val="22"/>
          <w:ins w:id="22" w:author="Takuya Osada" w:date="2009-09-10T10:55:00Z"/>
        </w:rPr>
      </w:pPr>
      <w:ins w:id="19" w:author="Takuya Osada" w:date="2009-09-10T10:55:00Z">
        <w:r>
          <w:rPr>
            <w:rFonts w:cs="Arial"/>
            <w:b/>
            <w:szCs w:val="22"/>
          </w:rPr>
          <w:t>Supplementary Figure 3.</w:t>
        </w:r>
      </w:ins>
      <w:ins w:id="20" w:author="Takuya Osada" w:date="2009-09-10T10:55:00Z">
        <w:r>
          <w:rPr>
            <w:rFonts w:cs="Arial"/>
            <w:szCs w:val="22"/>
          </w:rPr>
          <w:t xml:space="preserve"> </w:t>
        </w:r>
      </w:ins>
      <w:ins w:id="21" w:author="Takuya Osada" w:date="2009-09-10T10:55:00Z">
        <w:r>
          <w:rPr>
            <w:rFonts w:cs="Arial"/>
            <w:b/>
            <w:szCs w:val="22"/>
          </w:rPr>
          <w:t>MEDI-565 increased the Fas ligand-positive T cell population in the culture</w:t>
        </w:r>
      </w:ins>
    </w:p>
    <w:p>
      <w:pPr>
        <w:pStyle w:val="Normal"/>
        <w:spacing w:lineRule="auto" w:line="360"/>
        <w:rPr>
          <w:rFonts w:eastAsia="MS Mincho;ＭＳ 明朝" w:cs="Arial"/>
          <w:bCs/>
          <w:szCs w:val="22"/>
          <w:ins w:id="24" w:author="Takuya Osada" w:date="2009-09-10T10:55:00Z"/>
        </w:rPr>
      </w:pPr>
      <w:ins w:id="23" w:author="Takuya Osada" w:date="2009-09-10T10:55:00Z">
        <w:r>
          <w:rPr>
            <w:rFonts w:cs="Arial"/>
            <w:bCs/>
            <w:szCs w:val="22"/>
          </w:rPr>
          <w:t>T cells were co-incubated with AsPC-1 cells with MEDI-565 or MEC14 control BiTE (100 ng/mL) as described in Figure 5 legend. Cells were fixed, permeabilized and stained with anti-Fas ligand-PE, anti-CD4-PerCP, and anti-CD8-APC antibodies. Lymphocytes were gated based on forward scatter/side scatter histograms and CD8+ and CD4+ cells were analyzed for Fas ligand staining. Percentages of each quadrant are shown in each dot plot.</w:t>
        </w:r>
      </w:ins>
    </w:p>
    <w:p>
      <w:pPr>
        <w:pStyle w:val="Normal"/>
        <w:spacing w:lineRule="auto" w:line="360"/>
        <w:rPr>
          <w:rFonts w:eastAsia="MS Mincho;ＭＳ 明朝" w:cs="Arial"/>
          <w:bCs/>
          <w:szCs w:val="22"/>
          <w:ins w:id="26" w:author="Takuya Osada" w:date="2009-09-10T10:55:00Z"/>
        </w:rPr>
      </w:pPr>
      <w:ins w:id="25" w:author="Takuya Osada" w:date="2009-09-10T10:55:00Z">
        <w:r>
          <w:rPr>
            <w:rFonts w:eastAsia="MS Mincho;ＭＳ 明朝" w:cs="Arial"/>
            <w:bCs/>
            <w:szCs w:val="22"/>
          </w:rPr>
        </w:r>
      </w:ins>
    </w:p>
    <w:p>
      <w:pPr>
        <w:pStyle w:val="Normal"/>
        <w:spacing w:lineRule="auto" w:line="360"/>
        <w:rPr>
          <w:rFonts w:cs="Arial"/>
          <w:bCs/>
          <w:szCs w:val="22"/>
          <w:ins w:id="28" w:author="Takuya Osada" w:date="2009-09-10T10:55:00Z"/>
        </w:rPr>
      </w:pPr>
      <w:ins w:id="27" w:author="Takuya Osada" w:date="2009-09-10T10:55:00Z">
        <w:r>
          <w:rPr>
            <w:rFonts w:cs="Arial"/>
            <w:bCs/>
            <w:szCs w:val="22"/>
          </w:rPr>
        </w:r>
      </w:ins>
    </w:p>
    <w:p>
      <w:pPr>
        <w:pStyle w:val="Normal"/>
        <w:spacing w:lineRule="auto" w:line="360"/>
        <w:rPr>
          <w:ins w:id="30" w:author="Takuya Osada" w:date="2009-09-10T10:55:00Z"/>
        </w:rPr>
      </w:pPr>
      <w:ins w:id="29" w:author="Takuya Osada" w:date="2009-09-10T10:55:00Z">
        <w:r>
          <w:rPr>
            <w:rFonts w:cs="Arial"/>
            <w:b/>
            <w:szCs w:val="22"/>
          </w:rPr>
          <w:t>Supplementary Figure 4. MEDI-565 increased Tc1/Tc2 cytokine levels in the culture</w:t>
        </w:r>
      </w:ins>
    </w:p>
    <w:p>
      <w:pPr>
        <w:pStyle w:val="Normal"/>
        <w:spacing w:lineRule="auto" w:line="360"/>
        <w:rPr>
          <w:rFonts w:cs="Arial"/>
          <w:szCs w:val="22"/>
          <w:ins w:id="45" w:author="Takuya Osada" w:date="2009-09-10T10:55:00Z"/>
        </w:rPr>
      </w:pPr>
      <w:ins w:id="31" w:author="Takuya Osada" w:date="2009-09-10T10:55:00Z">
        <w:r>
          <w:rPr>
            <w:rFonts w:cs="Arial"/>
            <w:szCs w:val="22"/>
          </w:rPr>
          <w:t xml:space="preserve">On day 5, </w:t>
        </w:r>
      </w:ins>
      <w:ins w:id="32" w:author="Takuya Osada" w:date="2009-09-10T10:55:00Z">
        <w:r>
          <w:rPr>
            <w:rFonts w:cs="Arial"/>
            <w:bCs/>
            <w:szCs w:val="22"/>
          </w:rPr>
          <w:t>c</w:t>
        </w:r>
      </w:ins>
      <w:ins w:id="33" w:author="Takuya Osada" w:date="2009-09-10T10:55:00Z">
        <w:r>
          <w:rPr>
            <w:rFonts w:cs="Arial"/>
            <w:szCs w:val="22"/>
          </w:rPr>
          <w:t>ulture supernatants were collected from wells containing tumor cells mixed with T cells in medium alone, or in medium supplemented with MEDI-565 or Cont BiTE, and tested for the levels of IL-2, IL-4, IL-5, IL-10, TNF-</w:t>
        </w:r>
      </w:ins>
      <w:ins w:id="34" w:author="Takuya Osada" w:date="2009-09-10T10:55:00Z">
        <w:r>
          <w:rPr>
            <w:rFonts w:cs="Arial" w:ascii="Symbol" w:hAnsi="Symbol"/>
            <w:szCs w:val="22"/>
          </w:rPr>
          <w:t></w:t>
        </w:r>
      </w:ins>
      <w:ins w:id="35" w:author="Takuya Osada" w:date="2009-09-10T10:55:00Z">
        <w:r>
          <w:rPr>
            <w:rFonts w:cs="Arial"/>
            <w:szCs w:val="22"/>
          </w:rPr>
          <w:t xml:space="preserve"> and IFN-</w:t>
        </w:r>
      </w:ins>
      <w:ins w:id="36" w:author="Takuya Osada" w:date="2009-09-10T10:55:00Z">
        <w:r>
          <w:rPr>
            <w:rFonts w:cs="Arial" w:ascii="Symbol" w:hAnsi="Symbol"/>
            <w:szCs w:val="22"/>
          </w:rPr>
          <w:t></w:t>
        </w:r>
      </w:ins>
      <w:ins w:id="37" w:author="Takuya Osada" w:date="2009-09-10T10:55:00Z">
        <w:r>
          <w:rPr>
            <w:rFonts w:cs="Arial"/>
            <w:szCs w:val="22"/>
          </w:rPr>
          <w:t xml:space="preserve"> using a BD Cytometric Bead Array Th1/Th2 cytokine kit.</w:t>
        </w:r>
      </w:ins>
      <w:ins w:id="38" w:author="Takuya Osada" w:date="2009-09-10T10:55:00Z">
        <w:r>
          <w:rPr>
            <w:rFonts w:cs="Arial"/>
            <w:bCs/>
            <w:szCs w:val="22"/>
          </w:rPr>
          <w:t xml:space="preserve"> *</w:t>
        </w:r>
      </w:ins>
      <w:ins w:id="39" w:author="Takuya Osada" w:date="2009-09-10T10:55:00Z">
        <w:r>
          <w:rPr>
            <w:rFonts w:cs="Arial"/>
            <w:bCs/>
            <w:i/>
            <w:szCs w:val="22"/>
          </w:rPr>
          <w:t>p&lt;</w:t>
        </w:r>
      </w:ins>
      <w:ins w:id="40" w:author="Takuya Osada" w:date="2009-09-10T10:55:00Z">
        <w:r>
          <w:rPr>
            <w:rFonts w:cs="Arial"/>
            <w:bCs/>
            <w:szCs w:val="22"/>
          </w:rPr>
          <w:t xml:space="preserve"> 0.05, **</w:t>
        </w:r>
      </w:ins>
      <w:ins w:id="41" w:author="Takuya Osada" w:date="2009-09-10T10:55:00Z">
        <w:r>
          <w:rPr>
            <w:rFonts w:cs="Arial"/>
            <w:bCs/>
            <w:i/>
            <w:szCs w:val="22"/>
          </w:rPr>
          <w:t>p&lt;</w:t>
        </w:r>
      </w:ins>
      <w:ins w:id="42" w:author="Takuya Osada" w:date="2009-09-10T10:55:00Z">
        <w:r>
          <w:rPr>
            <w:rFonts w:cs="Arial"/>
            <w:bCs/>
            <w:szCs w:val="22"/>
          </w:rPr>
          <w:t xml:space="preserve"> 0.001 (Student’s </w:t>
        </w:r>
      </w:ins>
      <w:ins w:id="43" w:author="Takuya Osada" w:date="2009-09-10T10:55:00Z">
        <w:r>
          <w:rPr>
            <w:rFonts w:cs="Arial"/>
            <w:bCs/>
            <w:i/>
            <w:szCs w:val="22"/>
          </w:rPr>
          <w:t>t</w:t>
        </w:r>
      </w:ins>
      <w:ins w:id="44" w:author="Takuya Osada" w:date="2009-09-10T10:55:00Z">
        <w:r>
          <w:rPr>
            <w:rFonts w:cs="Arial"/>
            <w:bCs/>
            <w:szCs w:val="22"/>
          </w:rPr>
          <w:t xml:space="preserve"> test).</w:t>
        </w:r>
      </w:ins>
    </w:p>
    <w:p>
      <w:pPr>
        <w:pStyle w:val="Normal"/>
        <w:spacing w:lineRule="auto" w:line="360"/>
        <w:rPr>
          <w:rFonts w:cs="Arial"/>
          <w:szCs w:val="22"/>
          <w:ins w:id="47" w:author="Takuya Osada" w:date="2009-09-10T10:55:00Z"/>
        </w:rPr>
      </w:pPr>
      <w:ins w:id="46" w:author="Takuya Osada" w:date="2009-09-10T10:55:00Z">
        <w:r>
          <w:rPr>
            <w:rFonts w:cs="Arial"/>
            <w:szCs w:val="22"/>
          </w:rPr>
        </w:r>
      </w:ins>
    </w:p>
    <w:p>
      <w:pPr>
        <w:pStyle w:val="Normal"/>
        <w:rPr>
          <w:rFonts w:cs="Arial"/>
          <w:szCs w:val="22"/>
          <w:ins w:id="49" w:author="Takuya Osada" w:date="2009-09-10T10:55:00Z"/>
        </w:rPr>
      </w:pPr>
      <w:ins w:id="48" w:author="Takuya Osada" w:date="2009-09-10T10:55:00Z">
        <w:r>
          <w:rPr>
            <w:rFonts w:cs="Arial"/>
            <w:szCs w:val="22"/>
          </w:rPr>
        </w:r>
      </w:ins>
    </w:p>
    <w:p>
      <w:pPr>
        <w:pStyle w:val="Normal"/>
        <w:rPr>
          <w:ins w:id="51" w:author="Takuya Osada" w:date="2009-09-10T10:55:00Z"/>
        </w:rPr>
      </w:pPr>
      <w:ins w:id="50" w:author="Takuya Osada" w:date="2009-09-10T10:55:00Z">
        <w:r>
          <w:rPr/>
        </w:r>
      </w:ins>
    </w:p>
    <w:p>
      <w:pPr>
        <w:pStyle w:val="Normal"/>
        <w:rPr>
          <w:ins w:id="53" w:author="Takuya Osada" w:date="2009-09-10T10:55:00Z"/>
        </w:rPr>
      </w:pPr>
      <w:ins w:id="52" w:author="Takuya Osada" w:date="2009-09-10T10:55:00Z">
        <w:r>
          <w:rPr/>
        </w:r>
      </w:ins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?????? Pro W3">
    <w:altName w:val="ヒラギノ角ゴ Pro W3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color w:val="999999"/>
      </w:rPr>
      <w:t xml:space="preserve">Osada et al.     </w:t>
    </w:r>
    <w:r>
      <w:rPr>
        <w:b/>
        <w:color w:val="999999"/>
      </w:rPr>
      <w:t>T</w:t>
    </w:r>
    <w:r>
      <w:rPr>
        <w:color w:val="999999"/>
      </w:rPr>
      <w:t xml:space="preserve"> </w:t>
    </w:r>
    <w:r>
      <w:rPr>
        <w:b/>
        <w:color w:val="999999"/>
      </w:rPr>
      <w:t>cell mediated killing of metastatic colon cancer cell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Arial" w:hAnsi="Arial" w:cs="Wingdings"/>
      <w:color w:val="333333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Featuredlinkouts">
    <w:name w:val="featured_linkouts"/>
    <w:basedOn w:val="DefaultParagraphFont"/>
    <w:qFormat/>
    <w:rPr>
      <w:rFonts w:cs="Times New Roman"/>
    </w:rPr>
  </w:style>
  <w:style w:type="character" w:styleId="Linkbar">
    <w:name w:val="linkbar"/>
    <w:basedOn w:val="DefaultParagraphFont"/>
    <w:qFormat/>
    <w:rPr>
      <w:rFonts w:cs="Times New Roman"/>
    </w:rPr>
  </w:style>
  <w:style w:type="character" w:styleId="Verybig">
    <w:name w:val="verybig"/>
    <w:basedOn w:val="DefaultParagraphFont"/>
    <w:qFormat/>
    <w:rPr>
      <w:rFonts w:cs="Times New Roman"/>
    </w:rPr>
  </w:style>
  <w:style w:type="character" w:styleId="CharChar5">
    <w:name w:val=" Char Char5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</w:rPr>
  </w:style>
  <w:style w:type="character" w:styleId="CharChar3">
    <w:name w:val=" Char Char3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cs="Times New Roman"/>
      <w:sz w:val="20"/>
      <w:szCs w:val="20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rFonts w:eastAsia="MS Mincho;ＭＳ 明朝"/>
      <w:sz w:val="19"/>
      <w:szCs w:val="19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?????? Pro W3;ヒラギノ角ゴ Pro W3" w:hAnsi="?????? Pro W3;ヒラギノ角ゴ Pro W3" w:eastAsia="?????? Pro W3;ヒラギノ角ゴ Pro W3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5:39:00Z</dcterms:created>
  <dc:creator>Takuya Osada</dc:creator>
  <dc:description/>
  <cp:keywords/>
  <dc:language>en-US</dc:language>
  <cp:lastModifiedBy>J.Jagadheesh</cp:lastModifiedBy>
  <cp:lastPrinted>2009-09-10T11:42:00Z</cp:lastPrinted>
  <dcterms:modified xsi:type="dcterms:W3CDTF">2009-11-20T13:57:00Z</dcterms:modified>
  <cp:revision>3</cp:revision>
  <dc:subject/>
  <dc:title>Chemotherapy-resistant, metastatic colorectal cancer cells remain sensitive to T cell mediated killing </dc:title>
</cp:coreProperties>
</file>